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AABAD0" w14:textId="5B87141D" w:rsidR="00D66451" w:rsidRPr="00D66451" w:rsidRDefault="00D66451" w:rsidP="00D66451">
      <w:pPr>
        <w:spacing w:after="240"/>
        <w:rPr>
          <w:rFonts w:eastAsia="Arial" w:cstheme="minorHAnsi"/>
          <w:color w:val="000000"/>
          <w:szCs w:val="22"/>
        </w:rPr>
      </w:pPr>
      <w:r w:rsidRPr="00D3451A">
        <w:rPr>
          <w:rFonts w:eastAsia="Arial" w:cstheme="minorHAnsi"/>
          <w:b/>
          <w:color w:val="000000"/>
          <w:szCs w:val="22"/>
        </w:rPr>
        <w:t xml:space="preserve">Table 2-3. </w:t>
      </w:r>
      <w:r w:rsidRPr="00D3451A">
        <w:rPr>
          <w:rFonts w:eastAsia="Arial" w:cstheme="minorHAnsi"/>
          <w:color w:val="000000"/>
          <w:szCs w:val="22"/>
        </w:rPr>
        <w:t>Linear mixed models for maturation with the equation maturation feature ~ early-life treatment + (1 | dam). Early-life treatment is STD vs LBN rearing. Models were fit for age and for mass at vaginal opening, first estrus, and preputial separation.</w:t>
      </w:r>
    </w:p>
    <w:tbl>
      <w:tblPr>
        <w:tblW w:w="3540" w:type="pct"/>
        <w:jc w:val="center"/>
        <w:tblLook w:val="0420" w:firstRow="1" w:lastRow="0" w:firstColumn="0" w:lastColumn="0" w:noHBand="0" w:noVBand="1"/>
      </w:tblPr>
      <w:tblGrid>
        <w:gridCol w:w="2364"/>
        <w:gridCol w:w="571"/>
        <w:gridCol w:w="850"/>
        <w:gridCol w:w="716"/>
        <w:gridCol w:w="571"/>
        <w:gridCol w:w="850"/>
        <w:gridCol w:w="705"/>
      </w:tblGrid>
      <w:tr w:rsidR="00BD0DF8" w:rsidRPr="002C56D1" w14:paraId="61F7C468" w14:textId="77777777" w:rsidTr="001866A7">
        <w:trPr>
          <w:trHeight w:val="449"/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9C619" w14:textId="77777777" w:rsidR="00BD0DF8" w:rsidRPr="002C56D1" w:rsidRDefault="00BD0DF8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0" w:type="auto"/>
            <w:gridSpan w:val="6"/>
            <w:tcBorders>
              <w:top w:val="single" w:sz="12" w:space="0" w:color="666666"/>
              <w:left w:val="single" w:sz="8" w:space="0" w:color="666666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15DC9" w14:textId="77777777" w:rsidR="00BD0DF8" w:rsidRPr="002C56D1" w:rsidRDefault="00BD0DF8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effect of early-life treatment</w:t>
            </w:r>
          </w:p>
        </w:tc>
      </w:tr>
      <w:tr w:rsidR="00BD0DF8" w:rsidRPr="002C56D1" w14:paraId="757891B9" w14:textId="77777777" w:rsidTr="001866A7">
        <w:trPr>
          <w:trHeight w:val="449"/>
          <w:tblHeader/>
          <w:jc w:val="center"/>
        </w:trPr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6A232" w14:textId="77777777" w:rsidR="00BD0DF8" w:rsidRPr="002C56D1" w:rsidRDefault="00BD0DF8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0" w:type="auto"/>
            <w:gridSpan w:val="3"/>
            <w:tcBorders>
              <w:top w:val="none" w:sz="0" w:space="0" w:color="666666"/>
              <w:left w:val="single" w:sz="8" w:space="0" w:color="666666"/>
              <w:bottom w:val="none" w:sz="0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93EE4" w14:textId="77777777" w:rsidR="00BD0DF8" w:rsidRPr="002C56D1" w:rsidRDefault="00BD0DF8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age</w:t>
            </w:r>
          </w:p>
        </w:tc>
        <w:tc>
          <w:tcPr>
            <w:tcW w:w="0" w:type="auto"/>
            <w:gridSpan w:val="3"/>
            <w:tcBorders>
              <w:top w:val="none" w:sz="0" w:space="0" w:color="666666"/>
              <w:left w:val="single" w:sz="8" w:space="0" w:color="666666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E8BDD" w14:textId="77777777" w:rsidR="00BD0DF8" w:rsidRPr="002C56D1" w:rsidRDefault="00BD0DF8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mass</w:t>
            </w:r>
          </w:p>
        </w:tc>
      </w:tr>
      <w:tr w:rsidR="00BD0DF8" w:rsidRPr="002C56D1" w14:paraId="20909827" w14:textId="77777777" w:rsidTr="001866A7">
        <w:trPr>
          <w:trHeight w:val="449"/>
          <w:tblHeader/>
          <w:jc w:val="center"/>
        </w:trPr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B4A63" w14:textId="77777777" w:rsidR="00BD0DF8" w:rsidRPr="002C56D1" w:rsidRDefault="00BD0DF8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0" w:type="auto"/>
            <w:tcBorders>
              <w:top w:val="none" w:sz="0" w:space="0" w:color="666666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18C42" w14:textId="77777777" w:rsidR="00BD0DF8" w:rsidRPr="002C56D1" w:rsidRDefault="00BD0DF8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F</w:t>
            </w:r>
          </w:p>
        </w:tc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EA715" w14:textId="77777777" w:rsidR="00BD0DF8" w:rsidRPr="002C56D1" w:rsidRDefault="00BD0DF8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df</w:t>
            </w:r>
          </w:p>
        </w:tc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C81B6" w14:textId="77777777" w:rsidR="00BD0DF8" w:rsidRPr="002C56D1" w:rsidRDefault="00BD0DF8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p</w:t>
            </w:r>
          </w:p>
        </w:tc>
        <w:tc>
          <w:tcPr>
            <w:tcW w:w="0" w:type="auto"/>
            <w:tcBorders>
              <w:top w:val="none" w:sz="0" w:space="0" w:color="666666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8D59F" w14:textId="77777777" w:rsidR="00BD0DF8" w:rsidRPr="002C56D1" w:rsidRDefault="00BD0DF8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F</w:t>
            </w:r>
          </w:p>
        </w:tc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80413" w14:textId="77777777" w:rsidR="00BD0DF8" w:rsidRPr="002C56D1" w:rsidRDefault="00BD0DF8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df</w:t>
            </w:r>
          </w:p>
        </w:tc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11DCA" w14:textId="77777777" w:rsidR="00BD0DF8" w:rsidRPr="002C56D1" w:rsidRDefault="00BD0DF8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p</w:t>
            </w:r>
          </w:p>
        </w:tc>
      </w:tr>
      <w:tr w:rsidR="00BD0DF8" w:rsidRPr="002C56D1" w14:paraId="13E7EF89" w14:textId="77777777" w:rsidTr="001866A7">
        <w:trPr>
          <w:trHeight w:val="440"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9D028" w14:textId="77777777" w:rsidR="00BD0DF8" w:rsidRPr="002C56D1" w:rsidRDefault="00BD0DF8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vaginal opening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36D03" w14:textId="77777777" w:rsidR="00BD0DF8" w:rsidRPr="002C56D1" w:rsidRDefault="00BD0DF8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.57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A0E2B" w14:textId="77777777" w:rsidR="00BD0DF8" w:rsidRPr="002C56D1" w:rsidRDefault="00BD0DF8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, 43.6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E47B0" w14:textId="77777777" w:rsidR="00BD0DF8" w:rsidRPr="002C56D1" w:rsidRDefault="00BD0DF8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217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0EA07" w14:textId="77777777" w:rsidR="00BD0DF8" w:rsidRPr="002C56D1" w:rsidRDefault="00BD0DF8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1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EFD23" w14:textId="77777777" w:rsidR="00BD0DF8" w:rsidRPr="002C56D1" w:rsidRDefault="00BD0DF8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, 41.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20574" w14:textId="77777777" w:rsidR="00BD0DF8" w:rsidRPr="002C56D1" w:rsidRDefault="00BD0DF8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754</w:t>
            </w:r>
          </w:p>
        </w:tc>
      </w:tr>
      <w:tr w:rsidR="00BD0DF8" w:rsidRPr="002C56D1" w14:paraId="3F94EFCF" w14:textId="77777777" w:rsidTr="001866A7">
        <w:trPr>
          <w:trHeight w:val="44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D1DAE" w14:textId="77777777" w:rsidR="00BD0DF8" w:rsidRPr="002C56D1" w:rsidRDefault="00BD0DF8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first estrus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87DEC" w14:textId="77777777" w:rsidR="00BD0DF8" w:rsidRPr="002C56D1" w:rsidRDefault="00BD0DF8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.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374D0" w14:textId="77777777" w:rsidR="00BD0DF8" w:rsidRPr="002C56D1" w:rsidRDefault="00BD0DF8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, 43.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5449A" w14:textId="77777777" w:rsidR="00BD0DF8" w:rsidRPr="002C56D1" w:rsidRDefault="00BD0DF8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221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59726" w14:textId="77777777" w:rsidR="00BD0DF8" w:rsidRPr="002C56D1" w:rsidRDefault="00BD0DF8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4400D" w14:textId="77777777" w:rsidR="00BD0DF8" w:rsidRPr="002C56D1" w:rsidRDefault="00BD0DF8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, 41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A3C38" w14:textId="77777777" w:rsidR="00BD0DF8" w:rsidRPr="002C56D1" w:rsidRDefault="00BD0DF8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758</w:t>
            </w:r>
          </w:p>
        </w:tc>
      </w:tr>
      <w:tr w:rsidR="00BD0DF8" w:rsidRPr="002C56D1" w14:paraId="66FBBB17" w14:textId="77777777" w:rsidTr="001866A7">
        <w:trPr>
          <w:trHeight w:val="44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0AC45" w14:textId="77777777" w:rsidR="00BD0DF8" w:rsidRPr="002C56D1" w:rsidRDefault="00BD0DF8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preputial separation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DA544" w14:textId="77777777" w:rsidR="00BD0DF8" w:rsidRPr="002C56D1" w:rsidRDefault="00BD0DF8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.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9DF26" w14:textId="77777777" w:rsidR="00BD0DF8" w:rsidRPr="002C56D1" w:rsidRDefault="00BD0DF8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, 3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2662F" w14:textId="77777777" w:rsidR="00BD0DF8" w:rsidRPr="002C56D1" w:rsidRDefault="00BD0DF8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177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6E772" w14:textId="77777777" w:rsidR="00BD0DF8" w:rsidRPr="002C56D1" w:rsidRDefault="00BD0DF8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A0077" w14:textId="77777777" w:rsidR="00BD0DF8" w:rsidRPr="002C56D1" w:rsidRDefault="00BD0DF8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1, 30.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0BF67" w14:textId="77777777" w:rsidR="00BD0DF8" w:rsidRPr="002C56D1" w:rsidRDefault="00BD0DF8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2C56D1">
              <w:rPr>
                <w:rFonts w:ascii="Arial" w:eastAsia="Arial" w:hAnsi="Arial" w:cs="Arial"/>
                <w:color w:val="000000"/>
                <w:szCs w:val="22"/>
              </w:rPr>
              <w:t>0.846</w:t>
            </w:r>
          </w:p>
        </w:tc>
      </w:tr>
    </w:tbl>
    <w:p w14:paraId="227BA9FD" w14:textId="77777777" w:rsidR="008754F9" w:rsidRDefault="008754F9"/>
    <w:sectPr w:rsidR="008754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DF8"/>
    <w:rsid w:val="00583398"/>
    <w:rsid w:val="008754F9"/>
    <w:rsid w:val="00B54A7E"/>
    <w:rsid w:val="00BB17AC"/>
    <w:rsid w:val="00BD0DF8"/>
    <w:rsid w:val="00D66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2D3DD"/>
  <w15:chartTrackingRefBased/>
  <w15:docId w15:val="{67CAF42C-C3B1-4CB8-91DB-A4F77D951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DF8"/>
    <w:pPr>
      <w:spacing w:after="0" w:line="480" w:lineRule="auto"/>
    </w:pPr>
    <w:rPr>
      <w:rFonts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4A7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A7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A7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A7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A7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A7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A7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A7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A7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A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A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A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A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A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A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A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A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A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4A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4A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A7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4A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B54A7E"/>
    <w:pPr>
      <w:spacing w:after="160" w:line="278" w:lineRule="auto"/>
      <w:ind w:left="720"/>
      <w:contextualSpacing/>
    </w:pPr>
    <w:rPr>
      <w:rFonts w:cstheme="minorBidi"/>
      <w:kern w:val="2"/>
      <w:szCs w:val="22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B54A7E"/>
    <w:pPr>
      <w:spacing w:before="160" w:after="160" w:line="278" w:lineRule="auto"/>
      <w:jc w:val="center"/>
    </w:pPr>
    <w:rPr>
      <w:rFonts w:cstheme="minorBidi"/>
      <w:i/>
      <w:iCs/>
      <w:color w:val="404040" w:themeColor="text1" w:themeTint="BF"/>
      <w:kern w:val="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4A7E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A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theme="minorBidi"/>
      <w:i/>
      <w:iCs/>
      <w:color w:val="0F4761" w:themeColor="accent1" w:themeShade="BF"/>
      <w:kern w:val="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A7E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B54A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4A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Gibson</dc:creator>
  <cp:keywords/>
  <dc:description/>
  <cp:lastModifiedBy>Amanda Gibson</cp:lastModifiedBy>
  <cp:revision>2</cp:revision>
  <dcterms:created xsi:type="dcterms:W3CDTF">2024-04-25T21:24:00Z</dcterms:created>
  <dcterms:modified xsi:type="dcterms:W3CDTF">2024-07-23T17:59:00Z</dcterms:modified>
</cp:coreProperties>
</file>